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B2DD4" w14:textId="77777777" w:rsidR="00AC181E" w:rsidRDefault="00000000">
      <w:pPr>
        <w:pStyle w:val="SupplementaryMaterial"/>
        <w:rPr>
          <w:b w:val="0"/>
        </w:rPr>
      </w:pPr>
      <w:r>
        <w:t>Supplementary Material</w:t>
      </w:r>
    </w:p>
    <w:p w14:paraId="25481F63" w14:textId="41A245D6" w:rsidR="00FF0CCF" w:rsidRPr="00FF0CCF" w:rsidRDefault="00000000" w:rsidP="00166772">
      <w:pPr>
        <w:keepNext/>
        <w:ind w:leftChars="-354" w:left="282" w:hangingChars="470" w:hanging="1132"/>
        <w:jc w:val="center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 w:rsidR="00FF0CCF">
        <w:rPr>
          <w:rFonts w:eastAsiaTheme="minorEastAsia" w:cs="Times New Roman" w:hint="eastAsia"/>
          <w:b/>
          <w:szCs w:val="24"/>
          <w:lang w:eastAsia="zh-CN"/>
        </w:rPr>
        <w:t xml:space="preserve">Table 1 </w:t>
      </w:r>
      <w:r w:rsidR="00BE65EE">
        <w:rPr>
          <w:rFonts w:eastAsiaTheme="minorEastAsia" w:cs="Times New Roman" w:hint="eastAsia"/>
          <w:b/>
          <w:szCs w:val="24"/>
          <w:lang w:eastAsia="zh-CN"/>
        </w:rPr>
        <w:t>Detailed comparison of detection results for Gram-negative</w:t>
      </w:r>
      <w:r w:rsidR="005B314D">
        <w:rPr>
          <w:rFonts w:eastAsiaTheme="minorEastAsia" w:cs="Times New Roman" w:hint="eastAsia"/>
          <w:b/>
          <w:szCs w:val="24"/>
          <w:lang w:eastAsia="zh-CN"/>
        </w:rPr>
        <w:t xml:space="preserve"> </w:t>
      </w:r>
      <w:r w:rsidR="00BE65EE">
        <w:rPr>
          <w:rFonts w:eastAsiaTheme="minorEastAsia" w:cs="Times New Roman" w:hint="eastAsia"/>
          <w:b/>
          <w:szCs w:val="24"/>
          <w:lang w:eastAsia="zh-CN"/>
        </w:rPr>
        <w:t>bacteria.</w:t>
      </w:r>
    </w:p>
    <w:tbl>
      <w:tblPr>
        <w:tblW w:w="10812" w:type="dxa"/>
        <w:jc w:val="center"/>
        <w:tblLayout w:type="fixed"/>
        <w:tblLook w:val="04A0" w:firstRow="1" w:lastRow="0" w:firstColumn="1" w:lastColumn="0" w:noHBand="0" w:noVBand="1"/>
      </w:tblPr>
      <w:tblGrid>
        <w:gridCol w:w="936"/>
        <w:gridCol w:w="2363"/>
        <w:gridCol w:w="1675"/>
        <w:gridCol w:w="2048"/>
        <w:gridCol w:w="1545"/>
        <w:gridCol w:w="2245"/>
      </w:tblGrid>
      <w:tr w:rsidR="00CB6DAD" w:rsidRPr="00CB6DAD" w14:paraId="5BAEC5BA" w14:textId="253C2A62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BB56E0" w14:textId="77777777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Samp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AE736" w14:textId="77777777" w:rsidR="005B314D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Van</w:t>
            </w:r>
            <w:r w:rsidR="005B314D" w:rsidRPr="00CB6DAD">
              <w:rPr>
                <w:rFonts w:eastAsia="DengXian" w:cs="Times New Roman" w:hint="eastAsia"/>
                <w:szCs w:val="24"/>
                <w:lang w:eastAsia="zh-CN" w:bidi="ar"/>
              </w:rPr>
              <w:t>-</w:t>
            </w: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MBs+</w:t>
            </w:r>
          </w:p>
          <w:p w14:paraId="4FDBF78C" w14:textId="61F2C05F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Aminopeptidase Test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00AAB6" w14:textId="29FC51D4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i/>
                <w:iCs/>
                <w:szCs w:val="24"/>
              </w:rPr>
            </w:pPr>
            <w:r w:rsidRPr="00CB6DAD">
              <w:rPr>
                <w:rFonts w:eastAsia="DengXian" w:cs="Times New Roman"/>
                <w:i/>
                <w:iCs/>
                <w:szCs w:val="24"/>
                <w:lang w:eastAsia="zh-CN" w:bidi="ar"/>
              </w:rPr>
              <w:t>Escherichia coli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A1F211" w14:textId="77777777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i/>
                <w:iCs/>
                <w:szCs w:val="24"/>
              </w:rPr>
            </w:pPr>
            <w:r w:rsidRPr="00CB6DAD">
              <w:rPr>
                <w:rFonts w:eastAsia="DengXian" w:cs="Times New Roman"/>
                <w:i/>
                <w:iCs/>
                <w:szCs w:val="24"/>
                <w:lang w:eastAsia="zh-CN" w:bidi="ar"/>
              </w:rPr>
              <w:t>Serratia marcescen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D049E0" w14:textId="77777777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i/>
                <w:iCs/>
                <w:szCs w:val="24"/>
              </w:rPr>
            </w:pPr>
            <w:r w:rsidRPr="00CB6DAD">
              <w:rPr>
                <w:rFonts w:eastAsia="DengXian" w:cs="Times New Roman"/>
                <w:i/>
                <w:iCs/>
                <w:szCs w:val="24"/>
                <w:lang w:eastAsia="zh-CN" w:bidi="ar"/>
              </w:rPr>
              <w:t>Klebsiella spp.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2BD96" w14:textId="46A9E209" w:rsidR="00BE65EE" w:rsidRPr="00CB6DAD" w:rsidRDefault="00BE65EE" w:rsidP="00192317">
            <w:pPr>
              <w:adjustRightInd w:val="0"/>
              <w:snapToGrid w:val="0"/>
              <w:spacing w:before="0" w:after="0"/>
              <w:ind w:firstLineChars="19" w:firstLine="46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 xml:space="preserve">Overall </w:t>
            </w:r>
            <w:r w:rsidR="005B314D" w:rsidRPr="00CB6DAD">
              <w:rPr>
                <w:rFonts w:eastAsia="SimSun" w:hint="eastAsia"/>
                <w:snapToGrid w:val="0"/>
                <w:lang w:eastAsia="zh-CN"/>
              </w:rPr>
              <w:t>C</w:t>
            </w:r>
            <w:r w:rsidRPr="00CB6DAD">
              <w:rPr>
                <w:rFonts w:eastAsia="SimSun"/>
                <w:snapToGrid w:val="0"/>
                <w:lang w:eastAsia="zh-CN"/>
              </w:rPr>
              <w:t>ommercial</w:t>
            </w:r>
            <w:r w:rsidRPr="00CB6DAD">
              <w:rPr>
                <w:rFonts w:eastAsia="SimSun" w:hint="eastAsia"/>
                <w:snapToGrid w:val="0"/>
                <w:lang w:eastAsia="zh-CN"/>
              </w:rPr>
              <w:t xml:space="preserve"> qPCR</w:t>
            </w:r>
            <w:r w:rsidR="005B314D" w:rsidRPr="00CB6DAD">
              <w:rPr>
                <w:rFonts w:eastAsia="SimSun" w:hint="eastAsia"/>
                <w:snapToGrid w:val="0"/>
                <w:lang w:eastAsia="zh-CN"/>
              </w:rPr>
              <w:t xml:space="preserve"> Kit</w:t>
            </w:r>
            <w:r w:rsidRPr="00CB6DAD">
              <w:rPr>
                <w:rFonts w:eastAsia="SimSun" w:hint="eastAsia"/>
                <w:snapToGrid w:val="0"/>
                <w:lang w:eastAsia="zh-CN"/>
              </w:rPr>
              <w:t xml:space="preserve"> </w:t>
            </w:r>
            <w:r w:rsidR="005B314D" w:rsidRPr="00CB6DAD">
              <w:rPr>
                <w:rFonts w:eastAsia="SimSun" w:hint="eastAsia"/>
                <w:snapToGrid w:val="0"/>
                <w:lang w:eastAsia="zh-CN"/>
              </w:rPr>
              <w:t>R</w:t>
            </w:r>
            <w:r w:rsidRPr="00CB6DAD">
              <w:rPr>
                <w:rFonts w:eastAsia="SimSun" w:hint="eastAsia"/>
                <w:snapToGrid w:val="0"/>
                <w:lang w:eastAsia="zh-CN"/>
              </w:rPr>
              <w:t>esult</w:t>
            </w:r>
          </w:p>
        </w:tc>
      </w:tr>
      <w:tr w:rsidR="00CB6DAD" w:rsidRPr="00CB6DAD" w14:paraId="189C8BF9" w14:textId="059FCEA8" w:rsidTr="00192317">
        <w:trPr>
          <w:trHeight w:val="347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E468FB" w14:textId="77777777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3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57274" w14:textId="56A09690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9C3B0E" w14:textId="792E2D27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9241B6" w14:textId="2D57EC2D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EF8A60" w14:textId="7BA8E908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7A81F" w14:textId="3F659EA1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2AF6BB49" w14:textId="2C8983B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B2961D" w14:textId="77777777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7090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B1C7E" w14:textId="69BCE6AE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35BB64" w14:textId="37E05F65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62B189" w14:textId="011B606E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41B62E" w14:textId="2A921B3F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F67F0" w14:textId="425DD63D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1157A515" w14:textId="42933535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7B9850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10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1B6C7" w14:textId="2EF457A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8F2920" w14:textId="09AB9CB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299854" w14:textId="17A8BD3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C590FB" w14:textId="3F70273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D15FC" w14:textId="6A60AE9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10E738F2" w14:textId="07F13553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64DD6F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08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ABDF2" w14:textId="0EEA8F4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8FDE1D" w14:textId="08F7CC0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48E2DD" w14:textId="18BC68D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341A71" w14:textId="524D5BE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75D49" w14:textId="68526C9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63423584" w14:textId="08E292D6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8051DE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118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1D000" w14:textId="5787907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D15CBC" w14:textId="517FD34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DF5CC8" w14:textId="0F0FF5A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F73F3E" w14:textId="7CCCAD1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7E2FF" w14:textId="1FD3987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7659BB9E" w14:textId="503C46DF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0BFCDD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082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C2C98" w14:textId="4195032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F0AA6A" w14:textId="714557D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C66F5D" w14:textId="724EC0F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AB07E0" w14:textId="5318962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7CB21" w14:textId="73BE661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0D8DD16F" w14:textId="15B87CF8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7F92C9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33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F83E0" w14:textId="5317619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2F19A4" w14:textId="20C397E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F75C5A" w14:textId="540F28A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9ED63D" w14:textId="4DAE45F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EF09C" w14:textId="3834F24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29E1C053" w14:textId="29818B8E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A838B0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80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9E7C4" w14:textId="430824F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93759B" w14:textId="32B0A11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138197" w14:textId="6496911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5F663C" w14:textId="7F48E8B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39C3A" w14:textId="1340ED9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2902D93E" w14:textId="761D4E82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9BF04A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34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653CD" w14:textId="0CA6563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5E334D" w14:textId="6A969C3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E30ACF" w14:textId="2EF4B9F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22682A" w14:textId="7D8ED81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9D194" w14:textId="2A64AFF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09556ED1" w14:textId="59C9FA73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54EC06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33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FDF69" w14:textId="2A7DFCC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EF8D79" w14:textId="1FD0A40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135F5C" w14:textId="7109420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3DFE65" w14:textId="2B533D2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9E5E5" w14:textId="2BDF717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0FEF713B" w14:textId="0F154D0C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8900CC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3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94EC5" w14:textId="3E57463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F066C6" w14:textId="537D9A0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A3C3DF" w14:textId="0B37FF5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9E2B49" w14:textId="335E0E5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98A72" w14:textId="5DCF3FD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76665422" w14:textId="1D80FD06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D79283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130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75617" w14:textId="352DA9B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1CA0A1" w14:textId="32E8BC3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4B0FD7" w14:textId="7E4C320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AB6C4B" w14:textId="3A58B4D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79F33" w14:textId="352EEBB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23A6B110" w14:textId="2023676F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B682DA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119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1836D" w14:textId="33D47D0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C6D19E" w14:textId="3B69E53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646DDE" w14:textId="4C282CE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D7C4D3" w14:textId="781D528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3C334" w14:textId="2FEC700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41581EF2" w14:textId="07A44603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E3878E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13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86301" w14:textId="79CCCA6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D43D22" w14:textId="49F59B9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3A266F" w14:textId="3C50800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E12512" w14:textId="17F4AD8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E8355" w14:textId="23EC72D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68F58530" w14:textId="61A12E17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A80A0B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124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71205" w14:textId="407CF9D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9649ED" w14:textId="2A00FF2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9EBB5F" w14:textId="1B4DD71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872724" w14:textId="4B4973F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21CDE" w14:textId="526BB95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631990E0" w14:textId="57CA5BC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037F0B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115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313F7" w14:textId="158906F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2DA575" w14:textId="2B5B2CE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3158E4" w14:textId="3E4DD07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2BDF12" w14:textId="67910A8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0715C" w14:textId="0A33A63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1E3C27F0" w14:textId="22799E81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D7CB52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1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6DE6E" w14:textId="6446698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A002D8" w14:textId="0240D7D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9A148D" w14:textId="4A42806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133746" w14:textId="424E669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28AAA" w14:textId="1B4E6AD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4DD6009D" w14:textId="784E6064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D4DBD0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432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7EF3F" w14:textId="44DD207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0161D2" w14:textId="1AE1CA3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12BC62" w14:textId="7443D05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D1E89F" w14:textId="54C27E8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4C4DA" w14:textId="0651DA2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2834B7B2" w14:textId="0A90C806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E2739C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122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5EC7A" w14:textId="7233ADA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79E2B6" w14:textId="707916C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FB656B" w14:textId="689CA84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6E72BF" w14:textId="447BF7E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64626" w14:textId="5209D3A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02CA981F" w14:textId="5BCE13F1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77E4E3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70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9D384" w14:textId="7C4B28F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948070" w14:textId="0CA622F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103212" w14:textId="5CF032E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5DDBEB" w14:textId="62E3098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FF360" w14:textId="473D721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0E9AB18A" w14:textId="29884FCA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3A9742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082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B8899" w14:textId="4398D40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C98916" w14:textId="4F64542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9CCDC2" w14:textId="05DDF84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8E713A" w14:textId="3AF05B8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9CEC6" w14:textId="207D5AB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0C0515CB" w14:textId="0F2E6C55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99AB16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102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D086A" w14:textId="5909EE0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454E6D" w14:textId="45BB39B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DE607F" w14:textId="2F8B6BC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28CB1D" w14:textId="31F31BD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EA9A9" w14:textId="3F729C3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0094EF6A" w14:textId="7EBF7562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21C2B2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00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B5663" w14:textId="6A6EC20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36F81D" w14:textId="5C97090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D93506" w14:textId="12B287E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D3DB67" w14:textId="567FAE8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72B44" w14:textId="7511CEF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2EA1F74E" w14:textId="38138115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B165AF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040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90FF9" w14:textId="6CFD36D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96E2E8" w14:textId="5BAA598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8BDF15" w14:textId="6614CE9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FA0BC2" w14:textId="7B56EC9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BD101" w14:textId="2E1201D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340A1C06" w14:textId="7A9DED0D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993F69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15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E267C" w14:textId="36155E0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224AFB" w14:textId="4AA432CB" w:rsidR="005B314D" w:rsidRPr="00CB6DAD" w:rsidRDefault="001E08C1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6E85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A33CA1" w14:textId="47461B4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599DDE" w14:textId="50C074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BF5D3" w14:textId="2B263D7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520CCB57" w14:textId="55325AE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E1EBDF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092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F5366" w14:textId="492DCE1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228DC0" w14:textId="62AABCE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A4BA05" w14:textId="3D4AF1B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81364C" w14:textId="200BDE0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6DD37" w14:textId="5146553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51B36195" w14:textId="58F13369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E19841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103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77B26" w14:textId="7D4734A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9AD2AD" w14:textId="64D7F1B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910140" w14:textId="4F27D74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E9DC41" w14:textId="137B0FB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E3855" w14:textId="2DDF9BB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4D5FB5AF" w14:textId="2BD3F204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B38544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74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47EA6" w14:textId="6CC51F3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0C7060" w14:textId="183D659F" w:rsidR="005B314D" w:rsidRPr="00CB6DAD" w:rsidRDefault="001E08C1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06E85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3FD138" w14:textId="467A678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4A099D" w14:textId="731591F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854D2" w14:textId="549D21C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07422AA5" w14:textId="5DDB0688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C9D8C2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123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BE386" w14:textId="2FBC83C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8D70AE" w14:textId="3A80E21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2893C3" w14:textId="60E3853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B95D6E" w14:textId="1D8D0E4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66E31" w14:textId="4776A69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4286964A" w14:textId="440E1F06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6AB2B8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6040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1D09A" w14:textId="614A5CD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56E7DA" w14:textId="1BC1DEF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097A13" w14:textId="7792D86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9D099D" w14:textId="5785F11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8FF1F" w14:textId="4B13B890" w:rsidR="005B314D" w:rsidRPr="00CB6DAD" w:rsidRDefault="00192317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20FDBFD8" w14:textId="75F02F36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406EF2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92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F4828" w14:textId="6E1916B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ED207F" w14:textId="1A29410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044ECC" w14:textId="374BDB3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4FDDD2" w14:textId="5FBF3A2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01AA3" w14:textId="6B19A78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0B409E75" w14:textId="0E1AA7F9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B5934A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lastRenderedPageBreak/>
              <w:t>19145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7B630" w14:textId="5C73634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E06535" w14:textId="6FF1252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978E99" w14:textId="7425615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467699" w14:textId="4626E11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ABD3F" w14:textId="7D3425D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4FF21BB0" w14:textId="442ADFC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0B9DEF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43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81D42" w14:textId="51B4E4B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B6B2D6" w14:textId="112C659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F7B3DA" w14:textId="5914EFD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BB928D" w14:textId="5C95A03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D85AA5" w14:textId="7DBC1B0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0C4909CE" w14:textId="761A34FE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1D2181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090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B3B72" w14:textId="23B77B0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9B2149" w14:textId="6F4188A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58DC0A" w14:textId="1342213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FE427A" w14:textId="73306A0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FF84C" w14:textId="346600E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30B91AE3" w14:textId="7095578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09E240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58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101E8" w14:textId="50F8868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3996DA" w14:textId="402436C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5D0EBA" w14:textId="6B00019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0AADC5" w14:textId="23602E5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C6AD4" w14:textId="483DBFF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4F8E9426" w14:textId="0AAB2042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493268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056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0C4EA" w14:textId="694CC21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1FA59C" w14:textId="485533B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2125BE" w14:textId="7A4A88F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B1BC38" w14:textId="3BDD8D8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14443" w14:textId="03FB227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29DF2913" w14:textId="65A4B8B2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D64D8C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42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CC875" w14:textId="40BF44F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69C23C" w14:textId="07AD2C9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4D517D" w14:textId="1875A76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3BEC26" w14:textId="3D8A4A8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E7641" w14:textId="54668CC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3C231CB1" w14:textId="0C1B838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378B60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54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1ED45" w14:textId="698F77F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EADB08" w14:textId="0B0F7E1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E1B72C" w14:textId="74A4DAE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3CD0CD" w14:textId="7D5B085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21C94" w14:textId="4E6D7EC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437FDF16" w14:textId="7E5F0C44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10926F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108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B6265" w14:textId="04C5E30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CE87E3" w14:textId="056A636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3FE7F6" w14:textId="736E0B9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B26956" w14:textId="285CF5B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676E1" w14:textId="6952072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74133A30" w14:textId="38EB580D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9E167A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123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05F4B" w14:textId="3FF9979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D104BD" w14:textId="5D754ED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AF85E6" w14:textId="4B48EBF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B0AE15" w14:textId="245FCE3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DBB0C" w14:textId="1144D5C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1FB10B39" w14:textId="391D8A69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AC2645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130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90A53" w14:textId="7FDA2FC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44EF06" w14:textId="785DC2A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92775E" w14:textId="4792000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FA4835" w14:textId="17427AD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3A9D3" w14:textId="7233E1D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09A2CA1A" w14:textId="4DA6C8A9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0847BF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3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FCFE4" w14:textId="706742D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B55382" w14:textId="40015DE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519C5C" w14:textId="47190D4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E8521C" w14:textId="6C6FB7A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CE067" w14:textId="4B6B2AB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1FCCBBA9" w14:textId="75E97D32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2FF753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090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58DF5" w14:textId="653A694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30079D" w14:textId="0B05173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A0F16B" w14:textId="2720124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5A7879" w14:textId="14E4DC2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4E6B2" w14:textId="6590997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46167A76" w14:textId="34C2F423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48060F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33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1181D" w14:textId="447B839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1D21C0" w14:textId="3B17053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A49458" w14:textId="7D2FE47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DBECC1" w14:textId="315CD9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CA268" w14:textId="52E4342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47875140" w14:textId="038F3266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64CC3E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711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DB827" w14:textId="0CE5C3A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FC5C63" w14:textId="53075B6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711118" w14:textId="752437A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A97200" w14:textId="1FC84F1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D1287" w14:textId="3E61335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3E0A6F4D" w14:textId="6A0C839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44E9A1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016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86F21" w14:textId="775D41D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C3961C" w14:textId="4903F5C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629B18" w14:textId="0976F5A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E4C947" w14:textId="0AC5688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1C4D8" w14:textId="21A059C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7A126F1E" w14:textId="1389961F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5CB3E4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122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0DAE6" w14:textId="5173800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6E0047" w14:textId="2C81807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0D8474" w14:textId="7744184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9F15C2" w14:textId="0A63527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0DC49" w14:textId="7551818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28AF41E7" w14:textId="591F98C3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3DC238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54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8C436" w14:textId="4FB4222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509C9C" w14:textId="1226E90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94E456" w14:textId="33EB8DA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08A504" w14:textId="1738D9C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44C2E" w14:textId="27F5BD8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3C02EC62" w14:textId="6D5B444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7FFE47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111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F5925" w14:textId="4C9044C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4ACEF2" w14:textId="715AF1A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F1FBFE" w14:textId="1907EA4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5D368F" w14:textId="21FFD6E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7EB4D" w14:textId="1ECA8F6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693E08C7" w14:textId="04EAE522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333CAC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075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A88FC" w14:textId="2226394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AB80DA" w14:textId="4AB603F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7B1A64" w14:textId="5FB3AED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B03716" w14:textId="5AEA5C3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4FC01" w14:textId="52CFA53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0988E13B" w14:textId="3724841C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E3A691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7030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E546E" w14:textId="2F704C6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79CE36" w14:textId="43C31E28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E8B6AC" w14:textId="0B472A0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B4C225" w14:textId="6BE09B1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D0688" w14:textId="0303443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1A5E563B" w14:textId="36205983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355B77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115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1674F" w14:textId="0230160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02C591" w14:textId="2F68AEF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61FD48" w14:textId="4424F43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3E7012" w14:textId="22ABD8B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6C2B8" w14:textId="2F5BF1A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37AF4187" w14:textId="0E38D54E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1EDA4B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131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C2BB4" w14:textId="55AA9E9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A94650" w14:textId="49C3020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FB4773" w14:textId="58B8A98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F0DF31" w14:textId="05C9D89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BB740" w14:textId="0A6F446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256514BE" w14:textId="1A91E8A5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71B301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092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43656" w14:textId="0D92F81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ED1AD5" w14:textId="0E0247B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2B45AF" w14:textId="6141517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1CF80E" w14:textId="58E17650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6C5F9" w14:textId="3237F58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5657669F" w14:textId="3535DEF7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D986D4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22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3B9AF" w14:textId="09CA327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1649A3" w14:textId="08872AF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13A4CA" w14:textId="77C17C0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A5CA87" w14:textId="5526881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766B8" w14:textId="0E72AD2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58904588" w14:textId="0CEC9B81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08C9D6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78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780F8" w14:textId="2CFE8E8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33FC0B" w14:textId="44888253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592204" w14:textId="54BF979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7ABC23" w14:textId="423FC23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664AD" w14:textId="6069EFD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360AE0F1" w14:textId="32211F42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C862CD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094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DBE0A" w14:textId="5A43B5F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8317A1" w14:textId="0DC2F41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2E6E6E" w14:textId="6B0E0DE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4F3E03" w14:textId="6D82407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8FBB9" w14:textId="1C53A14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14009196" w14:textId="429DAC64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644E19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58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87BCE" w14:textId="3339B45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14F909" w14:textId="358BAFE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A2B3F3" w14:textId="1538982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DE376A" w14:textId="5A1D33C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B5D68" w14:textId="6AE9ADC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051E9F51" w14:textId="216B39E5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DDE42E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0081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9D899" w14:textId="7892AB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87BDDB" w14:textId="788229ED" w:rsidR="005B314D" w:rsidRPr="00CB6DAD" w:rsidRDefault="003C6004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8B7239" w14:textId="373221C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A9AB55" w14:textId="1A0ED76A" w:rsidR="005B314D" w:rsidRPr="00CB6DAD" w:rsidRDefault="003C6004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8DB3D" w14:textId="5E7C13E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Positive</w:t>
            </w:r>
          </w:p>
        </w:tc>
      </w:tr>
      <w:tr w:rsidR="00CB6DAD" w:rsidRPr="00CB6DAD" w14:paraId="574FA3B2" w14:textId="681F6CDA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D2AC30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8099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31FE9" w14:textId="376E40FD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246508" w14:textId="7B7B691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44DB91" w14:textId="1945C02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A83D97" w14:textId="789F379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FE228" w14:textId="138110C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234938CC" w14:textId="48B3CEC7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47B556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086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07AA0" w14:textId="1BBFF896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047DA2" w14:textId="487B84F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547E15" w14:textId="23EA8119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759104" w14:textId="0F251C6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0959D" w14:textId="596E195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41A3F374" w14:textId="58488266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14A4C7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9044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3B767" w14:textId="2EB061B1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0248BF" w14:textId="45A93AC5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ADBB26" w14:textId="7667747F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F19313" w14:textId="1DBFBF9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F5F24" w14:textId="6FCEA6B2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5E33C4B6" w14:textId="78B1CAF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BF81C8" w14:textId="77777777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21118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148F2" w14:textId="3FA09CEA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E2AAEC" w14:textId="08406A24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C414B2" w14:textId="79ED12DC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5ADF42" w14:textId="6025B65B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4F665" w14:textId="65DDEC2E" w:rsidR="005B314D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Negative</w:t>
            </w:r>
          </w:p>
        </w:tc>
      </w:tr>
      <w:tr w:rsidR="00CB6DAD" w:rsidRPr="00CB6DAD" w14:paraId="6C250213" w14:textId="3A2D5A3B" w:rsidTr="00192317">
        <w:trPr>
          <w:trHeight w:val="340"/>
          <w:jc w:val="center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0E5CE0" w14:textId="10CFD661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CB6DAD">
              <w:rPr>
                <w:rFonts w:eastAsia="DengXian" w:cs="Times New Roman" w:hint="eastAsia"/>
                <w:szCs w:val="24"/>
                <w:lang w:eastAsia="zh-CN"/>
              </w:rPr>
              <w:t>Total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1CFD2" w14:textId="70D64EF6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34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0DC049" w14:textId="7AFB9569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3</w:t>
            </w:r>
            <w:r w:rsidR="003C6004">
              <w:rPr>
                <w:rFonts w:eastAsia="DengXian" w:cs="Times New Roman" w:hint="eastAsia"/>
                <w:szCs w:val="24"/>
                <w:lang w:eastAsia="zh-CN" w:bidi="ar"/>
              </w:rPr>
              <w:t>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96923A" w14:textId="08606C07" w:rsidR="00BE65EE" w:rsidRPr="00CB6DAD" w:rsidRDefault="005B314D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74A684" w14:textId="053CEEEC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</w:rPr>
            </w:pPr>
            <w:r w:rsidRPr="00CB6DAD">
              <w:rPr>
                <w:rFonts w:eastAsia="DengXian" w:cs="Times New Roman"/>
                <w:szCs w:val="24"/>
                <w:lang w:eastAsia="zh-CN" w:bidi="ar"/>
              </w:rPr>
              <w:t>1</w:t>
            </w:r>
            <w:r w:rsidR="003C6004">
              <w:rPr>
                <w:rFonts w:eastAsia="DengXian" w:cs="Times New Roman" w:hint="eastAsia"/>
                <w:szCs w:val="24"/>
                <w:lang w:eastAsia="zh-CN" w:bidi="ar"/>
              </w:rPr>
              <w:t>4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B6598" w14:textId="3C88F06C" w:rsidR="00BE65EE" w:rsidRPr="00CB6DAD" w:rsidRDefault="00BE65EE" w:rsidP="001923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DengXian" w:cs="Times New Roman"/>
                <w:szCs w:val="24"/>
                <w:lang w:eastAsia="zh-CN" w:bidi="ar"/>
              </w:rPr>
            </w:pPr>
            <w:r w:rsidRPr="00CB6DAD">
              <w:rPr>
                <w:rFonts w:eastAsia="DengXian" w:cs="Times New Roman" w:hint="eastAsia"/>
                <w:szCs w:val="24"/>
                <w:lang w:eastAsia="zh-CN" w:bidi="ar"/>
              </w:rPr>
              <w:t>34</w:t>
            </w:r>
          </w:p>
        </w:tc>
      </w:tr>
    </w:tbl>
    <w:p w14:paraId="7917D4E1" w14:textId="4BF4EF38" w:rsidR="005B314D" w:rsidRPr="005B314D" w:rsidRDefault="005B314D" w:rsidP="00192317">
      <w:pPr>
        <w:spacing w:before="0" w:after="0"/>
        <w:ind w:leftChars="-236" w:hangingChars="235" w:hanging="566"/>
      </w:pPr>
      <w:r>
        <w:rPr>
          <w:rFonts w:eastAsiaTheme="minorEastAsia"/>
          <w:b/>
          <w:bCs/>
          <w:lang w:eastAsia="zh-CN"/>
        </w:rPr>
        <w:t>N</w:t>
      </w:r>
      <w:r>
        <w:rPr>
          <w:rFonts w:eastAsiaTheme="minorEastAsia" w:hint="eastAsia"/>
          <w:b/>
          <w:bCs/>
          <w:lang w:eastAsia="zh-CN"/>
        </w:rPr>
        <w:t xml:space="preserve">ote: </w:t>
      </w:r>
      <w:r w:rsidRPr="005B314D">
        <w:rPr>
          <w:b/>
          <w:bCs/>
        </w:rPr>
        <w:t>“+”</w:t>
      </w:r>
      <w:r>
        <w:rPr>
          <w:rFonts w:eastAsiaTheme="minorEastAsia" w:hint="eastAsia"/>
          <w:lang w:eastAsia="zh-CN"/>
        </w:rPr>
        <w:t xml:space="preserve"> </w:t>
      </w:r>
      <w:r w:rsidRPr="005B314D">
        <w:t>denotes a positive result;</w:t>
      </w:r>
      <w:r>
        <w:rPr>
          <w:rFonts w:eastAsiaTheme="minorEastAsia" w:hint="eastAsia"/>
          <w:lang w:eastAsia="zh-CN"/>
        </w:rPr>
        <w:t xml:space="preserve"> </w:t>
      </w:r>
      <w:r w:rsidRPr="005B314D">
        <w:rPr>
          <w:b/>
          <w:bCs/>
        </w:rPr>
        <w:t>“-”</w:t>
      </w:r>
      <w:r>
        <w:rPr>
          <w:rFonts w:eastAsiaTheme="minorEastAsia" w:hint="eastAsia"/>
          <w:lang w:eastAsia="zh-CN"/>
        </w:rPr>
        <w:t xml:space="preserve"> </w:t>
      </w:r>
      <w:r w:rsidRPr="005B314D">
        <w:t>denotes a negative result.</w:t>
      </w:r>
    </w:p>
    <w:p w14:paraId="224EC502" w14:textId="3034E7A5" w:rsidR="005B314D" w:rsidRPr="005B314D" w:rsidRDefault="005B314D" w:rsidP="00192317">
      <w:pPr>
        <w:spacing w:before="0" w:after="0"/>
      </w:pPr>
      <w:r w:rsidRPr="005B314D">
        <w:t>The</w:t>
      </w:r>
      <w:r>
        <w:rPr>
          <w:rFonts w:eastAsiaTheme="minorEastAsia" w:hint="eastAsia"/>
          <w:lang w:eastAsia="zh-CN"/>
        </w:rPr>
        <w:t xml:space="preserve"> </w:t>
      </w:r>
      <w:proofErr w:type="spellStart"/>
      <w:r w:rsidRPr="00BE65EE">
        <w:rPr>
          <w:rFonts w:eastAsia="DengXian" w:cs="Times New Roman" w:hint="eastAsia"/>
          <w:color w:val="000000"/>
          <w:szCs w:val="24"/>
          <w:lang w:eastAsia="zh-CN" w:bidi="ar"/>
        </w:rPr>
        <w:t>Van-MBs+Aminopeptidase</w:t>
      </w:r>
      <w:proofErr w:type="spellEnd"/>
      <w:r w:rsidRPr="00BE65EE">
        <w:rPr>
          <w:rFonts w:eastAsia="DengXian" w:cs="Times New Roman" w:hint="eastAsia"/>
          <w:color w:val="000000"/>
          <w:szCs w:val="24"/>
          <w:lang w:eastAsia="zh-CN" w:bidi="ar"/>
        </w:rPr>
        <w:t xml:space="preserve"> Test</w:t>
      </w:r>
      <w:r w:rsidRPr="005B314D">
        <w:rPr>
          <w:b/>
          <w:bCs/>
        </w:rPr>
        <w:t xml:space="preserve"> </w:t>
      </w:r>
      <w:r w:rsidRPr="005B314D">
        <w:t>Method</w:t>
      </w:r>
      <w:r w:rsidRPr="005B314D">
        <w:rPr>
          <w:rFonts w:eastAsiaTheme="minorEastAsia" w:hint="eastAsia"/>
          <w:lang w:eastAsia="zh-CN"/>
        </w:rPr>
        <w:t xml:space="preserve"> </w:t>
      </w:r>
      <w:r w:rsidRPr="005B314D">
        <w:t>provides a composite result for the presence of any Gram-negative bacteria.</w:t>
      </w:r>
    </w:p>
    <w:p w14:paraId="62CD70DC" w14:textId="26174625" w:rsidR="00AC181E" w:rsidRPr="00192317" w:rsidRDefault="005B314D" w:rsidP="00192317">
      <w:pPr>
        <w:spacing w:before="0" w:after="0"/>
        <w:rPr>
          <w:rFonts w:eastAsiaTheme="minorEastAsia"/>
          <w:lang w:eastAsia="zh-CN"/>
        </w:rPr>
      </w:pPr>
      <w:r w:rsidRPr="005B314D">
        <w:t>The</w:t>
      </w:r>
      <w:r>
        <w:rPr>
          <w:rFonts w:eastAsiaTheme="minorEastAsia" w:hint="eastAsia"/>
          <w:lang w:eastAsia="zh-CN"/>
        </w:rPr>
        <w:t xml:space="preserve"> </w:t>
      </w:r>
      <w:r w:rsidRPr="005B314D">
        <w:rPr>
          <w:rFonts w:eastAsia="DengXian" w:cs="Times New Roman" w:hint="eastAsia"/>
          <w:color w:val="000000"/>
          <w:szCs w:val="24"/>
          <w:lang w:eastAsia="zh-CN" w:bidi="ar"/>
        </w:rPr>
        <w:t xml:space="preserve">Overall </w:t>
      </w:r>
      <w:r>
        <w:rPr>
          <w:rFonts w:eastAsia="SimSun" w:hint="eastAsia"/>
          <w:snapToGrid w:val="0"/>
          <w:lang w:eastAsia="zh-CN"/>
        </w:rPr>
        <w:t>C</w:t>
      </w:r>
      <w:r w:rsidRPr="005B314D">
        <w:rPr>
          <w:rFonts w:eastAsia="SimSun"/>
          <w:snapToGrid w:val="0"/>
          <w:lang w:eastAsia="zh-CN"/>
        </w:rPr>
        <w:t>ommercial</w:t>
      </w:r>
      <w:r w:rsidRPr="005B314D">
        <w:rPr>
          <w:rFonts w:eastAsia="SimSun" w:hint="eastAsia"/>
          <w:snapToGrid w:val="0"/>
          <w:lang w:eastAsia="zh-CN"/>
        </w:rPr>
        <w:t xml:space="preserve"> qPCR</w:t>
      </w:r>
      <w:r>
        <w:rPr>
          <w:rFonts w:eastAsia="SimSun" w:hint="eastAsia"/>
          <w:snapToGrid w:val="0"/>
          <w:lang w:eastAsia="zh-CN"/>
        </w:rPr>
        <w:t xml:space="preserve"> Kit</w:t>
      </w:r>
      <w:r w:rsidRPr="005B314D">
        <w:rPr>
          <w:rFonts w:eastAsia="SimSun" w:hint="eastAsia"/>
          <w:snapToGrid w:val="0"/>
          <w:lang w:eastAsia="zh-CN"/>
        </w:rPr>
        <w:t xml:space="preserve"> </w:t>
      </w:r>
      <w:r>
        <w:rPr>
          <w:rFonts w:eastAsia="SimSun" w:hint="eastAsia"/>
          <w:snapToGrid w:val="0"/>
          <w:lang w:eastAsia="zh-CN"/>
        </w:rPr>
        <w:t>R</w:t>
      </w:r>
      <w:r w:rsidRPr="005B314D">
        <w:rPr>
          <w:rFonts w:eastAsia="SimSun" w:hint="eastAsia"/>
          <w:snapToGrid w:val="0"/>
          <w:lang w:eastAsia="zh-CN"/>
        </w:rPr>
        <w:t>esult</w:t>
      </w:r>
      <w:r>
        <w:rPr>
          <w:rFonts w:eastAsiaTheme="minorEastAsia" w:hint="eastAsia"/>
          <w:lang w:eastAsia="zh-CN"/>
        </w:rPr>
        <w:t xml:space="preserve"> </w:t>
      </w:r>
      <w:r w:rsidRPr="005B314D">
        <w:t>is positive if any of the three individual Gram-negative targets is positive.</w:t>
      </w:r>
    </w:p>
    <w:sectPr w:rsidR="00AC181E" w:rsidRPr="0019231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C7DED" w14:textId="77777777" w:rsidR="006578EB" w:rsidRDefault="006578EB">
      <w:r>
        <w:separator/>
      </w:r>
    </w:p>
  </w:endnote>
  <w:endnote w:type="continuationSeparator" w:id="0">
    <w:p w14:paraId="5DB61C5D" w14:textId="77777777" w:rsidR="006578EB" w:rsidRDefault="00657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703927" w14:textId="77777777" w:rsidR="00AC181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D1128C" wp14:editId="73C169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7DE69E" w14:textId="77777777" w:rsidR="00AC18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D1128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D7DE69E" w14:textId="77777777" w:rsidR="00AC18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65266" w14:textId="77777777" w:rsidR="00AC181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ED3898" wp14:editId="70A0F7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210BC4" w14:textId="77777777" w:rsidR="00AC18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ED38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8210BC4" w14:textId="77777777" w:rsidR="00AC18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B35F4" w14:textId="77777777" w:rsidR="006578EB" w:rsidRDefault="006578EB">
      <w:pPr>
        <w:spacing w:before="0" w:after="0"/>
      </w:pPr>
      <w:r>
        <w:separator/>
      </w:r>
    </w:p>
  </w:footnote>
  <w:footnote w:type="continuationSeparator" w:id="0">
    <w:p w14:paraId="31CB51CB" w14:textId="77777777" w:rsidR="006578EB" w:rsidRDefault="006578E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87ADE" w14:textId="77777777" w:rsidR="00AC181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089DD" w14:textId="77777777" w:rsidR="00AC181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A3A8939" wp14:editId="62AF3F6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05147C6"/>
    <w:multiLevelType w:val="multilevel"/>
    <w:tmpl w:val="6F06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7110400">
    <w:abstractNumId w:val="0"/>
  </w:num>
  <w:num w:numId="2" w16cid:durableId="1649360185">
    <w:abstractNumId w:val="1"/>
  </w:num>
  <w:num w:numId="3" w16cid:durableId="4461928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35CA"/>
    <w:rsid w:val="001549D3"/>
    <w:rsid w:val="00160065"/>
    <w:rsid w:val="00166772"/>
    <w:rsid w:val="00177D84"/>
    <w:rsid w:val="00192317"/>
    <w:rsid w:val="001E08C1"/>
    <w:rsid w:val="00267D18"/>
    <w:rsid w:val="002868E2"/>
    <w:rsid w:val="002869C3"/>
    <w:rsid w:val="002936E4"/>
    <w:rsid w:val="002B4A57"/>
    <w:rsid w:val="002C74CA"/>
    <w:rsid w:val="003544FB"/>
    <w:rsid w:val="00364C0E"/>
    <w:rsid w:val="003C6004"/>
    <w:rsid w:val="003D2D47"/>
    <w:rsid w:val="003D2F2D"/>
    <w:rsid w:val="00401590"/>
    <w:rsid w:val="00423C97"/>
    <w:rsid w:val="00447801"/>
    <w:rsid w:val="00452E9C"/>
    <w:rsid w:val="004735C8"/>
    <w:rsid w:val="004961FF"/>
    <w:rsid w:val="00517A89"/>
    <w:rsid w:val="005250F2"/>
    <w:rsid w:val="005316CB"/>
    <w:rsid w:val="00593EEA"/>
    <w:rsid w:val="005A5EEE"/>
    <w:rsid w:val="005B314D"/>
    <w:rsid w:val="006375C7"/>
    <w:rsid w:val="00654E8F"/>
    <w:rsid w:val="006578EB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181E"/>
    <w:rsid w:val="00AD1ECA"/>
    <w:rsid w:val="00B1671E"/>
    <w:rsid w:val="00B25EB8"/>
    <w:rsid w:val="00B354E1"/>
    <w:rsid w:val="00B37F4D"/>
    <w:rsid w:val="00BE65EE"/>
    <w:rsid w:val="00C06E85"/>
    <w:rsid w:val="00C52A7B"/>
    <w:rsid w:val="00C56BAF"/>
    <w:rsid w:val="00C679AA"/>
    <w:rsid w:val="00C75972"/>
    <w:rsid w:val="00CB6DAD"/>
    <w:rsid w:val="00CC0A3A"/>
    <w:rsid w:val="00CD066B"/>
    <w:rsid w:val="00CE4FEE"/>
    <w:rsid w:val="00D37BE6"/>
    <w:rsid w:val="00DB59C3"/>
    <w:rsid w:val="00DC259A"/>
    <w:rsid w:val="00DE23E8"/>
    <w:rsid w:val="00E52377"/>
    <w:rsid w:val="00E64E17"/>
    <w:rsid w:val="00E80002"/>
    <w:rsid w:val="00E866C9"/>
    <w:rsid w:val="00EA3D3C"/>
    <w:rsid w:val="00F46900"/>
    <w:rsid w:val="00F61D89"/>
    <w:rsid w:val="00FF0CCF"/>
    <w:rsid w:val="2EB95757"/>
    <w:rsid w:val="3FBB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1EB902"/>
  <w15:docId w15:val="{B7BB33BE-85BA-4DA2-A10C-575AF766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Niven</cp:lastModifiedBy>
  <cp:revision>3</cp:revision>
  <cp:lastPrinted>2025-11-09T04:59:00Z</cp:lastPrinted>
  <dcterms:created xsi:type="dcterms:W3CDTF">2025-11-09T05:03:00Z</dcterms:created>
  <dcterms:modified xsi:type="dcterms:W3CDTF">2025-11-1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lkMGUwYTFlYzE5OTg0YTNhNjE4MDQwODRhM2Y4ZTkiLCJ1c2VySWQiOiI3NjI5NDMyNTcifQ==</vt:lpwstr>
  </property>
  <property fmtid="{D5CDD505-2E9C-101B-9397-08002B2CF9AE}" pid="11" name="KSOProductBuildVer">
    <vt:lpwstr>2052-12.1.0.22175</vt:lpwstr>
  </property>
  <property fmtid="{D5CDD505-2E9C-101B-9397-08002B2CF9AE}" pid="12" name="ICV">
    <vt:lpwstr>8FBB48E3A6544E3B865B13AEB4CB7710_13</vt:lpwstr>
  </property>
</Properties>
</file>